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134"/>
        <w:gridCol w:w="1560"/>
        <w:gridCol w:w="1560"/>
      </w:tblGrid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CG                              paramet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1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2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**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Univers;Arial"/>
              </w:rPr>
              <w:t xml:space="preserve">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D2 – D1                          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value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Tc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TcF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Tc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   Diff. (D1) - between mean “on treatment” and mean at baseline (for the New Drug)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* Diff. (D2) – between the mean “on treatment” and mean at baseline (for the comparator)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w="7655" w:h="3969"/>
      <w:pgMar w:left="0" w:right="0" w:gutter="0" w:header="0" w:top="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8789" w:leader="none"/>
      </w:tabs>
      <w:rPr>
        <w:sz w:val="18"/>
      </w:rPr>
    </w:pPr>
    <w:r>
      <w:rPr>
        <w:sz w:val="18"/>
      </w:rPr>
      <w:tab/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Univers;Arial" w:hAnsi="Univers;Arial" w:eastAsia="Times New Roman" w:cs="Univers;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8:00Z</dcterms:created>
  <dc:creator>Judie Tierney</dc:creator>
  <dc:description/>
  <dc:language>en-US</dc:language>
  <cp:lastModifiedBy>DE14496</cp:lastModifiedBy>
  <cp:lastPrinted>2004-11-12T08:40:00Z</cp:lastPrinted>
  <dcterms:modified xsi:type="dcterms:W3CDTF">2005-02-03T08:18:00Z</dcterms:modified>
  <cp:revision>2</cp:revision>
  <dc:subject/>
  <dc:title>Group Ref</dc:title>
</cp:coreProperties>
</file>